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48D0F" w14:textId="22CB0121" w:rsidR="00FE29B2" w:rsidRDefault="00FE29B2" w:rsidP="00FE29B2">
      <w:pPr>
        <w:pStyle w:val="Newparagraph"/>
        <w:ind w:firstLine="0"/>
        <w:rPr>
          <w:lang w:val="en-US"/>
        </w:rPr>
      </w:pPr>
      <w:r w:rsidRPr="00E10B02">
        <w:rPr>
          <w:lang w:val="en-US"/>
        </w:rPr>
        <w:t xml:space="preserve">Supplementary Table </w:t>
      </w:r>
      <w:r>
        <w:rPr>
          <w:lang w:val="en-US"/>
        </w:rPr>
        <w:t>1</w:t>
      </w:r>
      <w:r w:rsidRPr="00E10B02">
        <w:rPr>
          <w:lang w:val="en-US"/>
        </w:rPr>
        <w:t xml:space="preserve">. </w:t>
      </w:r>
      <w:r>
        <w:rPr>
          <w:lang w:val="en-US"/>
        </w:rPr>
        <w:t>Video sources and creator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418"/>
        <w:gridCol w:w="3685"/>
      </w:tblGrid>
      <w:tr w:rsidR="00FE29B2" w:rsidRPr="00FE29B2" w14:paraId="10323887" w14:textId="4623DCE5" w:rsidTr="00FE29B2">
        <w:tc>
          <w:tcPr>
            <w:tcW w:w="1418" w:type="dxa"/>
            <w:tcBorders>
              <w:bottom w:val="single" w:sz="4" w:space="0" w:color="auto"/>
            </w:tcBorders>
          </w:tcPr>
          <w:p w14:paraId="53E7BC1A" w14:textId="74D43270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29B2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C280A15" w14:textId="40655395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29B2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17C343" w14:textId="74CF21E2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29B2">
              <w:rPr>
                <w:rFonts w:ascii="Arial" w:hAnsi="Arial" w:cs="Arial"/>
                <w:b/>
                <w:bCs/>
                <w:sz w:val="20"/>
                <w:szCs w:val="20"/>
              </w:rPr>
              <w:t>Hyperlink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8DE04BF" w14:textId="58CBC8F5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29B2">
              <w:rPr>
                <w:rFonts w:ascii="Arial" w:hAnsi="Arial" w:cs="Arial"/>
                <w:b/>
                <w:bCs/>
                <w:sz w:val="20"/>
                <w:szCs w:val="20"/>
              </w:rPr>
              <w:t>Creator</w:t>
            </w:r>
          </w:p>
        </w:tc>
      </w:tr>
      <w:tr w:rsidR="00FE29B2" w:rsidRPr="00FE29B2" w14:paraId="297151BD" w14:textId="1B5D7D49" w:rsidTr="00FE29B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A7B6A5" w14:textId="5B7EB408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1566721" w14:textId="6241B626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E29B2">
              <w:rPr>
                <w:rFonts w:ascii="Arial" w:hAnsi="Arial" w:cs="Arial"/>
                <w:sz w:val="20"/>
                <w:szCs w:val="20"/>
              </w:rPr>
              <w:t>Seattle Downtown - City Tour 360 VR - 4K Video. Part 1 - 1 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113028" w14:textId="0B05CA57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FE29B2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Zy2ihEV-ooI</w:t>
              </w:r>
            </w:hyperlink>
            <w:r w:rsidRPr="00FE29B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C9C0E31" w14:textId="1CE94F8C" w:rsidR="00FE29B2" w:rsidRPr="00FE29B2" w:rsidRDefault="00FE29B2" w:rsidP="00FE29B2">
            <w:pPr>
              <w:pStyle w:val="Newparagraph"/>
              <w:spacing w:line="240" w:lineRule="auto"/>
              <w:ind w:right="171"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9B2">
              <w:rPr>
                <w:rFonts w:ascii="Arial" w:hAnsi="Arial" w:cs="Arial"/>
                <w:sz w:val="20"/>
                <w:szCs w:val="20"/>
              </w:rPr>
              <w:t>ProArtInc</w:t>
            </w:r>
            <w:proofErr w:type="spellEnd"/>
            <w:r w:rsidRPr="00FE29B2">
              <w:rPr>
                <w:rFonts w:ascii="Arial" w:hAnsi="Arial" w:cs="Arial"/>
                <w:sz w:val="20"/>
                <w:szCs w:val="20"/>
              </w:rPr>
              <w:t xml:space="preserve"> (www.proartwa.com)</w:t>
            </w:r>
          </w:p>
        </w:tc>
      </w:tr>
      <w:tr w:rsidR="00FE29B2" w:rsidRPr="00FE29B2" w14:paraId="0C283DAD" w14:textId="145458C2" w:rsidTr="00FE29B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6F380A" w14:textId="06388A51" w:rsidR="00FE29B2" w:rsidRPr="00FE29B2" w:rsidRDefault="00FE29B2" w:rsidP="00FE29B2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F65F669" w14:textId="0DB05249" w:rsidR="00FE29B2" w:rsidRPr="00FE29B2" w:rsidRDefault="00FE29B2" w:rsidP="00FE29B2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E29B2">
              <w:rPr>
                <w:rFonts w:ascii="Arial" w:hAnsi="Arial" w:cs="Arial"/>
                <w:sz w:val="20"/>
                <w:szCs w:val="20"/>
              </w:rPr>
              <w:t>Seattle Downtown - City Tour 360 VR - 4K Video. Part 2 - 1 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118BAE" w14:textId="061D103D" w:rsidR="00FE29B2" w:rsidRPr="00FE29B2" w:rsidRDefault="00FE29B2" w:rsidP="00FE29B2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Pr="00FE29B2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RDYMD_IZVbo</w:t>
              </w:r>
            </w:hyperlink>
            <w:r w:rsidRPr="00FE29B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2EFCD91" w14:textId="572E8489" w:rsidR="00FE29B2" w:rsidRPr="00FE29B2" w:rsidRDefault="00FE29B2" w:rsidP="00FE29B2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9B2">
              <w:rPr>
                <w:rFonts w:ascii="Arial" w:hAnsi="Arial" w:cs="Arial"/>
                <w:sz w:val="20"/>
                <w:szCs w:val="20"/>
              </w:rPr>
              <w:t>ProArtInc</w:t>
            </w:r>
            <w:proofErr w:type="spellEnd"/>
            <w:r w:rsidRPr="00FE29B2">
              <w:rPr>
                <w:rFonts w:ascii="Arial" w:hAnsi="Arial" w:cs="Arial"/>
                <w:sz w:val="20"/>
                <w:szCs w:val="20"/>
              </w:rPr>
              <w:t xml:space="preserve"> (www.proartwa.com)</w:t>
            </w:r>
          </w:p>
        </w:tc>
      </w:tr>
      <w:tr w:rsidR="00FE29B2" w:rsidRPr="00FE29B2" w14:paraId="6611AAD2" w14:textId="77777777" w:rsidTr="00FE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1978C" w14:textId="3AAA20C2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untainto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F958C" w14:textId="170347C5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Virtual Nature Relaxation - VR 360° 5K Video - Chief Mountain, BC, Canada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904D5" w14:textId="4E4DC83C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FE29B2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youtube.com/watch?v=__kQAlOJhfQ</w:t>
              </w:r>
            </w:hyperlink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B4B94" w14:textId="77777777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9B2">
              <w:rPr>
                <w:rFonts w:ascii="Arial" w:hAnsi="Arial" w:cs="Arial"/>
                <w:sz w:val="20"/>
                <w:szCs w:val="20"/>
              </w:rPr>
              <w:t>ProArtInc</w:t>
            </w:r>
            <w:proofErr w:type="spellEnd"/>
            <w:r w:rsidRPr="00FE29B2">
              <w:rPr>
                <w:rFonts w:ascii="Arial" w:hAnsi="Arial" w:cs="Arial"/>
                <w:sz w:val="20"/>
                <w:szCs w:val="20"/>
              </w:rPr>
              <w:t xml:space="preserve"> (www.proartwa.com)</w:t>
            </w:r>
          </w:p>
        </w:tc>
      </w:tr>
      <w:tr w:rsidR="00FE29B2" w:rsidRPr="00FE29B2" w14:paraId="0F6DF0A1" w14:textId="77777777" w:rsidTr="00FE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3566A" w14:textId="7598AB55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versi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70CA1" w14:textId="497CDB14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Virtual Nature Relaxation - VR 360° 5K Video - Creek Canyon Trail, BC, Cana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5A73" w14:textId="3B49ACB8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98018D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Kv5ap7VXjys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6BF13" w14:textId="77777777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9B2">
              <w:rPr>
                <w:rFonts w:ascii="Arial" w:hAnsi="Arial" w:cs="Arial"/>
                <w:sz w:val="20"/>
                <w:szCs w:val="20"/>
              </w:rPr>
              <w:t>ProArtInc</w:t>
            </w:r>
            <w:proofErr w:type="spellEnd"/>
            <w:r w:rsidRPr="00FE29B2">
              <w:rPr>
                <w:rFonts w:ascii="Arial" w:hAnsi="Arial" w:cs="Arial"/>
                <w:sz w:val="20"/>
                <w:szCs w:val="20"/>
              </w:rPr>
              <w:t xml:space="preserve"> (www.proartwa.com)</w:t>
            </w:r>
          </w:p>
        </w:tc>
      </w:tr>
      <w:tr w:rsidR="00FE29B2" w:rsidRPr="00FE29B2" w14:paraId="5BB8D3B2" w14:textId="77777777" w:rsidTr="005710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78707" w14:textId="77777777" w:rsidR="00FE29B2" w:rsidRDefault="00FE29B2" w:rsidP="0057103E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ac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40F5B" w14:textId="77777777" w:rsidR="00FE29B2" w:rsidRPr="00FE29B2" w:rsidRDefault="00FE29B2" w:rsidP="0057103E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 xml:space="preserve">Malibu Beach - VR 360 - 4K Video - Soothing Surround Beach Sounds - ASMR </w:t>
            </w:r>
            <w:proofErr w:type="spellStart"/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CaliScap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DDA8A" w14:textId="77777777" w:rsidR="00FE29B2" w:rsidRDefault="00FE29B2" w:rsidP="0057103E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98018D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bW9VYhytk-c</w:t>
              </w:r>
            </w:hyperlink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5E116" w14:textId="77777777" w:rsidR="00FE29B2" w:rsidRDefault="00FE29B2" w:rsidP="0057103E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way Forty Productions (</w:t>
            </w:r>
            <w:r w:rsidRPr="00FE29B2">
              <w:rPr>
                <w:rFonts w:ascii="Arial" w:hAnsi="Arial" w:cs="Arial"/>
                <w:sz w:val="20"/>
                <w:szCs w:val="20"/>
              </w:rPr>
              <w:t>https://highwayfortyproductions.com/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FE29B2" w:rsidRPr="00FE29B2" w14:paraId="3D863B75" w14:textId="77777777" w:rsidTr="00FE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74730" w14:textId="1F94DAD1" w:rsid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AB0C" w14:textId="1CB4D870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360° Video, Nature Sounds of Forest for Relaxing | 8K VR vide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8A995" w14:textId="6BA88E9F" w:rsid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98018D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wg6eyd6odhU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E98DE" w14:textId="460384C7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mooFacto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29B2">
              <w:rPr>
                <w:rFonts w:ascii="Arial" w:hAnsi="Arial" w:cs="Arial"/>
                <w:sz w:val="20"/>
                <w:szCs w:val="20"/>
              </w:rPr>
              <w:t>(http://namoofactory.com)</w:t>
            </w:r>
          </w:p>
        </w:tc>
      </w:tr>
      <w:tr w:rsidR="00FE29B2" w:rsidRPr="00FE29B2" w14:paraId="0BA6390D" w14:textId="77777777" w:rsidTr="00FE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111F1" w14:textId="06FAEF3D" w:rsid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vann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2F54" w14:textId="03F215F3" w:rsidR="00FE29B2" w:rsidRP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9B2">
              <w:rPr>
                <w:rFonts w:ascii="Arial" w:hAnsi="Arial" w:cs="Arial"/>
                <w:sz w:val="20"/>
                <w:szCs w:val="20"/>
                <w:lang w:val="en-US"/>
              </w:rPr>
              <w:t>Surrounded by Wild Elephants in 4k 3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68F31" w14:textId="6B633A15" w:rsid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Pr="0098018D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watch?v=mlOiXMvMaZo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0374C" w14:textId="55AC8676" w:rsidR="00FE29B2" w:rsidRDefault="00FE29B2" w:rsidP="00144983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yan Whitehead (</w:t>
            </w:r>
            <w:r w:rsidRPr="00FE29B2">
              <w:rPr>
                <w:rFonts w:ascii="Arial" w:hAnsi="Arial" w:cs="Arial"/>
                <w:sz w:val="20"/>
                <w:szCs w:val="20"/>
              </w:rPr>
              <w:t>https://www.ryanwhitehead360.com/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2DD4F95" w14:textId="76CD3F81" w:rsidR="00A450D5" w:rsidRPr="009A4D5B" w:rsidRDefault="00A450D5">
      <w:pPr>
        <w:rPr>
          <w:lang w:val="en-US"/>
        </w:rPr>
      </w:pPr>
    </w:p>
    <w:sectPr w:rsidR="00A450D5" w:rsidRPr="009A4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49"/>
    <w:rsid w:val="00161576"/>
    <w:rsid w:val="00566B4F"/>
    <w:rsid w:val="00574707"/>
    <w:rsid w:val="00905449"/>
    <w:rsid w:val="009A4D5B"/>
    <w:rsid w:val="00A450D5"/>
    <w:rsid w:val="00AC3EBE"/>
    <w:rsid w:val="00BB39F3"/>
    <w:rsid w:val="00D62F54"/>
    <w:rsid w:val="00F91B0B"/>
    <w:rsid w:val="00FC2BFE"/>
    <w:rsid w:val="00FE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F22577"/>
  <w15:chartTrackingRefBased/>
  <w15:docId w15:val="{44EED3B0-8F1C-438D-A2F9-F8FF21B8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62F5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62F54"/>
    <w:rPr>
      <w:color w:val="605E5C"/>
      <w:shd w:val="clear" w:color="auto" w:fill="E1DFDD"/>
    </w:rPr>
  </w:style>
  <w:style w:type="character" w:customStyle="1" w:styleId="yt-core-attributed-string--link-inherit-color">
    <w:name w:val="yt-core-attributed-string--link-inherit-color"/>
    <w:basedOn w:val="Absatz-Standardschriftart"/>
    <w:rsid w:val="00D62F54"/>
  </w:style>
  <w:style w:type="character" w:styleId="BesuchterLink">
    <w:name w:val="FollowedHyperlink"/>
    <w:basedOn w:val="Absatz-Standardschriftart"/>
    <w:uiPriority w:val="99"/>
    <w:semiHidden/>
    <w:unhideWhenUsed/>
    <w:rsid w:val="009A4D5B"/>
    <w:rPr>
      <w:color w:val="954F72" w:themeColor="followedHyperlink"/>
      <w:u w:val="single"/>
    </w:rPr>
  </w:style>
  <w:style w:type="paragraph" w:customStyle="1" w:styleId="Newparagraph">
    <w:name w:val="New paragraph"/>
    <w:basedOn w:val="Standard"/>
    <w:qFormat/>
    <w:rsid w:val="00FE29B2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Tabellenraster">
    <w:name w:val="Table Grid"/>
    <w:basedOn w:val="NormaleTabelle"/>
    <w:uiPriority w:val="59"/>
    <w:rsid w:val="00FE29B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bW9VYhytk-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Kv5ap7VXjy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__kQAlOJhfQ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RDYMD_IZVbo" TargetMode="External"/><Relationship Id="rId10" Type="http://schemas.openxmlformats.org/officeDocument/2006/relationships/hyperlink" Target="https://www.youtube.com/watch?v=mlOiXMvMaZo" TargetMode="External"/><Relationship Id="rId4" Type="http://schemas.openxmlformats.org/officeDocument/2006/relationships/hyperlink" Target="https://www.youtube.com/watch?v=Zy2ihEV-ooI" TargetMode="External"/><Relationship Id="rId9" Type="http://schemas.openxmlformats.org/officeDocument/2006/relationships/hyperlink" Target="https://www.youtube.com/watch?v=wg6eyd6odh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ramer</dc:creator>
  <cp:keywords/>
  <dc:description/>
  <cp:lastModifiedBy>Marco Kramer</cp:lastModifiedBy>
  <cp:revision>4</cp:revision>
  <dcterms:created xsi:type="dcterms:W3CDTF">2026-03-05T12:45:00Z</dcterms:created>
  <dcterms:modified xsi:type="dcterms:W3CDTF">2026-03-27T13:31:00Z</dcterms:modified>
</cp:coreProperties>
</file>